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58AC7" w14:textId="77777777" w:rsidR="00180C53" w:rsidRPr="00180C53" w:rsidRDefault="00180C53" w:rsidP="00180C53">
      <w:pPr>
        <w:spacing w:after="160" w:line="480" w:lineRule="auto"/>
        <w:rPr>
          <w:rFonts w:ascii="游明朝" w:eastAsia="游明朝" w:hAnsi="游明朝" w:cs="Times New Roman"/>
          <w:b/>
          <w:bCs/>
        </w:rPr>
      </w:pPr>
      <w:r w:rsidRPr="00180C53">
        <w:rPr>
          <w:rFonts w:ascii="游明朝" w:eastAsia="游明朝" w:hAnsi="游明朝" w:cs="Times New Roman"/>
          <w:b/>
          <w:bCs/>
        </w:rPr>
        <w:t xml:space="preserve">Survey Questionnaire </w:t>
      </w:r>
    </w:p>
    <w:p w14:paraId="7C69F9F7" w14:textId="3FDB2797" w:rsidR="00180C53" w:rsidRPr="00CA7AAE" w:rsidRDefault="00180C53" w:rsidP="00CA7AAE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A7AAE">
        <w:rPr>
          <w:rFonts w:ascii="游明朝" w:eastAsia="游明朝" w:hAnsi="游明朝" w:cs="Times New Roman"/>
        </w:rPr>
        <w:t>Please choose one statement that best describes your mental health condition during the past month.</w:t>
      </w:r>
    </w:p>
    <w:p w14:paraId="08A762C2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Good</w:t>
      </w:r>
    </w:p>
    <w:p w14:paraId="188460DB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b) </w:t>
      </w:r>
      <w:r w:rsidRPr="00180C53">
        <w:rPr>
          <w:rFonts w:ascii="游明朝" w:eastAsia="游明朝" w:hAnsi="游明朝" w:cs="Times New Roman" w:hint="eastAsia"/>
        </w:rPr>
        <w:t>Fa</w:t>
      </w:r>
      <w:r w:rsidRPr="00180C53">
        <w:rPr>
          <w:rFonts w:ascii="游明朝" w:eastAsia="游明朝" w:hAnsi="游明朝" w:cs="Times New Roman"/>
        </w:rPr>
        <w:t>ir</w:t>
      </w:r>
      <w:r w:rsidRPr="00180C53">
        <w:rPr>
          <w:rFonts w:ascii="游明朝" w:eastAsia="游明朝" w:hAnsi="游明朝" w:cs="Times New Roman" w:hint="eastAsia"/>
        </w:rPr>
        <w:t>ly</w:t>
      </w:r>
      <w:r w:rsidRPr="00180C53">
        <w:rPr>
          <w:rFonts w:ascii="游明朝" w:eastAsia="游明朝" w:hAnsi="游明朝" w:cs="Times New Roman"/>
        </w:rPr>
        <w:t xml:space="preserve"> good</w:t>
      </w:r>
    </w:p>
    <w:p w14:paraId="298463C3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Average</w:t>
      </w:r>
    </w:p>
    <w:p w14:paraId="56F3FE2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Fairly poor</w:t>
      </w:r>
    </w:p>
    <w:p w14:paraId="69697DCC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Poor</w:t>
      </w:r>
    </w:p>
    <w:p w14:paraId="0F0BE955" w14:textId="4ED7ED83" w:rsidR="00180C53" w:rsidRPr="00CA7AAE" w:rsidRDefault="00180C53" w:rsidP="00CA7AAE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A7AAE">
        <w:rPr>
          <w:rFonts w:ascii="游明朝" w:eastAsia="游明朝" w:hAnsi="游明朝" w:cs="Times New Roman"/>
        </w:rPr>
        <w:t>In the past three years, have you used any “mental-health services,” such as medical consultations, counseling, or smartphone apps? (Check all that apply.)</w:t>
      </w:r>
    </w:p>
    <w:p w14:paraId="57031CC5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None</w:t>
      </w:r>
    </w:p>
    <w:p w14:paraId="2D73A8E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In-person physician visits</w:t>
      </w:r>
    </w:p>
    <w:p w14:paraId="49247380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Online or telephone consultations with a physician</w:t>
      </w:r>
    </w:p>
    <w:p w14:paraId="166FC27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In-person counseling with a psychologist or counselor</w:t>
      </w:r>
    </w:p>
    <w:p w14:paraId="5883A485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Online or telephone counseling with a psychologist or counselor</w:t>
      </w:r>
    </w:p>
    <w:p w14:paraId="4D4B6DFD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lastRenderedPageBreak/>
        <w:t>(f) Mental health apps (smartphones)</w:t>
      </w:r>
    </w:p>
    <w:p w14:paraId="61C75D6C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g) Other services (please </w:t>
      </w:r>
      <w:proofErr w:type="gramStart"/>
      <w:r w:rsidRPr="00180C53">
        <w:rPr>
          <w:rFonts w:ascii="游明朝" w:eastAsia="游明朝" w:hAnsi="游明朝" w:cs="Times New Roman"/>
        </w:rPr>
        <w:t>specify __</w:t>
      </w:r>
      <w:proofErr w:type="gramEnd"/>
      <w:r w:rsidRPr="00180C53">
        <w:rPr>
          <w:rFonts w:ascii="游明朝" w:eastAsia="游明朝" w:hAnsi="游明朝" w:cs="Times New Roman"/>
        </w:rPr>
        <w:t>_____)</w:t>
      </w:r>
    </w:p>
    <w:p w14:paraId="1E8FD8A4" w14:textId="67939DB6" w:rsidR="00180C53" w:rsidRPr="00180C53" w:rsidRDefault="00180C53" w:rsidP="00180C53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When you feel concerned about your own mental health (e.g., stress, insomnia, low mood, and lack of motivation), what is the first thing you usually do? (Select one.)</w:t>
      </w:r>
      <w:r w:rsidR="00C66714">
        <w:rPr>
          <w:rFonts w:ascii="游明朝" w:eastAsia="游明朝" w:hAnsi="游明朝" w:cs="Times New Roman" w:hint="eastAsia"/>
        </w:rPr>
        <w:t xml:space="preserve">　</w:t>
      </w:r>
      <w:r w:rsidRPr="00180C53">
        <w:rPr>
          <w:rFonts w:ascii="游明朝" w:eastAsia="游明朝" w:hAnsi="游明朝" w:cs="Times New Roman"/>
        </w:rPr>
        <w:t>If you have never experienced such concerns, answer as you would if they have occurred.</w:t>
      </w:r>
    </w:p>
    <w:p w14:paraId="0F76DD2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Do nothing</w:t>
      </w:r>
    </w:p>
    <w:p w14:paraId="5E0FD9C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b) </w:t>
      </w:r>
      <w:r w:rsidRPr="00180C53">
        <w:rPr>
          <w:rFonts w:ascii="游明朝" w:eastAsia="游明朝" w:hAnsi="游明朝" w:cs="Times New Roman" w:hint="eastAsia"/>
        </w:rPr>
        <w:t xml:space="preserve">Look up information in </w:t>
      </w:r>
      <w:r w:rsidRPr="00180C53">
        <w:rPr>
          <w:rFonts w:ascii="游明朝" w:eastAsia="游明朝" w:hAnsi="游明朝" w:cs="Times New Roman"/>
        </w:rPr>
        <w:t>book</w:t>
      </w:r>
      <w:r w:rsidRPr="00180C53">
        <w:rPr>
          <w:rFonts w:ascii="游明朝" w:eastAsia="游明朝" w:hAnsi="游明朝" w:cs="Times New Roman" w:hint="eastAsia"/>
        </w:rPr>
        <w:t>s</w:t>
      </w:r>
      <w:r w:rsidRPr="00180C53">
        <w:rPr>
          <w:rFonts w:ascii="游明朝" w:eastAsia="游明朝" w:hAnsi="游明朝" w:cs="Times New Roman"/>
        </w:rPr>
        <w:t>.</w:t>
      </w:r>
    </w:p>
    <w:p w14:paraId="21222CE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c) </w:t>
      </w:r>
      <w:r w:rsidRPr="00180C53">
        <w:rPr>
          <w:rFonts w:ascii="游明朝" w:eastAsia="游明朝" w:hAnsi="游明朝" w:cs="Times New Roman" w:hint="eastAsia"/>
        </w:rPr>
        <w:t>Search the i</w:t>
      </w:r>
      <w:r w:rsidRPr="00180C53">
        <w:rPr>
          <w:rFonts w:ascii="游明朝" w:eastAsia="游明朝" w:hAnsi="游明朝" w:cs="Times New Roman"/>
        </w:rPr>
        <w:t>nternet</w:t>
      </w:r>
    </w:p>
    <w:p w14:paraId="3721D863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Talk with family or friends</w:t>
      </w:r>
    </w:p>
    <w:p w14:paraId="28771D77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Consult a physician</w:t>
      </w:r>
    </w:p>
    <w:p w14:paraId="7CB22D5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f) Consult a psychologist or counselor</w:t>
      </w:r>
    </w:p>
    <w:p w14:paraId="5A82CEB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g) Other (please </w:t>
      </w:r>
      <w:proofErr w:type="gramStart"/>
      <w:r w:rsidRPr="00180C53">
        <w:rPr>
          <w:rFonts w:ascii="游明朝" w:eastAsia="游明朝" w:hAnsi="游明朝" w:cs="Times New Roman"/>
        </w:rPr>
        <w:t>specify __</w:t>
      </w:r>
      <w:proofErr w:type="gramEnd"/>
      <w:r w:rsidRPr="00180C53">
        <w:rPr>
          <w:rFonts w:ascii="游明朝" w:eastAsia="游明朝" w:hAnsi="游明朝" w:cs="Times New Roman"/>
        </w:rPr>
        <w:t>_______)</w:t>
      </w:r>
    </w:p>
    <w:p w14:paraId="6740B6B7" w14:textId="0B69CD74" w:rsidR="00180C53" w:rsidRPr="00C66714" w:rsidRDefault="00180C53" w:rsidP="00C66714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If you look for information about your mental health on the internet or social media, which platform do you use the most? (Select one.)</w:t>
      </w:r>
    </w:p>
    <w:p w14:paraId="38AE76D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Google</w:t>
      </w:r>
    </w:p>
    <w:p w14:paraId="18116F85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lastRenderedPageBreak/>
        <w:t>(b) Yahoo</w:t>
      </w:r>
    </w:p>
    <w:p w14:paraId="6FF0063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X (formerly Twitter).</w:t>
      </w:r>
    </w:p>
    <w:p w14:paraId="662CA348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Instagram</w:t>
      </w:r>
    </w:p>
    <w:p w14:paraId="5980FFDC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TikTok</w:t>
      </w:r>
    </w:p>
    <w:p w14:paraId="44E47AA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f) Facebook</w:t>
      </w:r>
    </w:p>
    <w:p w14:paraId="0C43444C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g) Other (please </w:t>
      </w:r>
      <w:proofErr w:type="gramStart"/>
      <w:r w:rsidRPr="00180C53">
        <w:rPr>
          <w:rFonts w:ascii="游明朝" w:eastAsia="游明朝" w:hAnsi="游明朝" w:cs="Times New Roman"/>
        </w:rPr>
        <w:t>specify __</w:t>
      </w:r>
      <w:proofErr w:type="gramEnd"/>
      <w:r w:rsidRPr="00180C53">
        <w:rPr>
          <w:rFonts w:ascii="游明朝" w:eastAsia="游明朝" w:hAnsi="游明朝" w:cs="Times New Roman"/>
        </w:rPr>
        <w:t>_______)</w:t>
      </w:r>
    </w:p>
    <w:p w14:paraId="0B9FDE58" w14:textId="3A98BC96" w:rsidR="00180C53" w:rsidRPr="00C66714" w:rsidRDefault="00180C53" w:rsidP="00C66714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How familiar are you with “mindfulness” or “mindfulness meditation”? (Select one.)</w:t>
      </w:r>
    </w:p>
    <w:p w14:paraId="0F219B6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Do not know (first hearing)</w:t>
      </w:r>
    </w:p>
    <w:p w14:paraId="17548D0D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Have heard only of the term</w:t>
      </w:r>
    </w:p>
    <w:p w14:paraId="21B3E725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I know about it but have never practiced it</w:t>
      </w:r>
    </w:p>
    <w:p w14:paraId="0DB72B7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I practiced it myself, but not with a professional.</w:t>
      </w:r>
    </w:p>
    <w:p w14:paraId="470C4B5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Have received mindfulness instruction from a professional (physician, counselor, etc</w:t>
      </w:r>
      <w:r w:rsidRPr="00180C53">
        <w:rPr>
          <w:rFonts w:ascii="游明朝" w:eastAsia="游明朝" w:hAnsi="游明朝" w:cs="Times New Roman" w:hint="eastAsia"/>
        </w:rPr>
        <w:t>.</w:t>
      </w:r>
      <w:r w:rsidRPr="00180C53">
        <w:rPr>
          <w:rFonts w:ascii="游明朝" w:eastAsia="游明朝" w:hAnsi="游明朝" w:cs="Times New Roman"/>
        </w:rPr>
        <w:t>)</w:t>
      </w:r>
    </w:p>
    <w:p w14:paraId="3DB2A517" w14:textId="5F59C49A" w:rsidR="00180C53" w:rsidRPr="00C66714" w:rsidRDefault="00180C53" w:rsidP="00C66714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How familiar are you with psychotherapy known as “</w:t>
      </w:r>
      <w:r w:rsidRPr="00C66714">
        <w:rPr>
          <w:rFonts w:ascii="游明朝" w:eastAsia="游明朝" w:hAnsi="游明朝" w:cs="Times New Roman" w:hint="eastAsia"/>
        </w:rPr>
        <w:t>C</w:t>
      </w:r>
      <w:r w:rsidRPr="00C66714">
        <w:rPr>
          <w:rFonts w:ascii="游明朝" w:eastAsia="游明朝" w:hAnsi="游明朝" w:cs="Times New Roman"/>
        </w:rPr>
        <w:t xml:space="preserve">ognitive </w:t>
      </w:r>
      <w:r w:rsidRPr="00C66714">
        <w:rPr>
          <w:rFonts w:ascii="游明朝" w:eastAsia="游明朝" w:hAnsi="游明朝" w:cs="Times New Roman" w:hint="eastAsia"/>
        </w:rPr>
        <w:t>B</w:t>
      </w:r>
      <w:r w:rsidRPr="00C66714">
        <w:rPr>
          <w:rFonts w:ascii="游明朝" w:eastAsia="游明朝" w:hAnsi="游明朝" w:cs="Times New Roman"/>
        </w:rPr>
        <w:t xml:space="preserve">ehavioral </w:t>
      </w:r>
      <w:r w:rsidRPr="00C66714">
        <w:rPr>
          <w:rFonts w:ascii="游明朝" w:eastAsia="游明朝" w:hAnsi="游明朝" w:cs="Times New Roman" w:hint="eastAsia"/>
        </w:rPr>
        <w:t>T</w:t>
      </w:r>
      <w:r w:rsidRPr="00C66714">
        <w:rPr>
          <w:rFonts w:ascii="游明朝" w:eastAsia="游明朝" w:hAnsi="游明朝" w:cs="Times New Roman"/>
        </w:rPr>
        <w:t xml:space="preserve">herapy </w:t>
      </w:r>
      <w:r w:rsidRPr="00C66714">
        <w:rPr>
          <w:rFonts w:ascii="游明朝" w:eastAsia="游明朝" w:hAnsi="游明朝" w:cs="Times New Roman"/>
        </w:rPr>
        <w:lastRenderedPageBreak/>
        <w:t>(CBT)”? (Select one.)</w:t>
      </w:r>
    </w:p>
    <w:p w14:paraId="0974397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Do not know (first hearing)</w:t>
      </w:r>
    </w:p>
    <w:p w14:paraId="4ACCBF4D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Have heard only of the term</w:t>
      </w:r>
    </w:p>
    <w:p w14:paraId="2BD3D49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I know about it but have never practiced it</w:t>
      </w:r>
    </w:p>
    <w:p w14:paraId="788FD36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I practiced it myself, but not with a professional.</w:t>
      </w:r>
    </w:p>
    <w:p w14:paraId="40AF5212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Having received CBT from a professional</w:t>
      </w:r>
    </w:p>
    <w:p w14:paraId="20EC430C" w14:textId="03AB0B65" w:rsidR="00180C53" w:rsidRPr="00C66714" w:rsidRDefault="00180C53" w:rsidP="00C66714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Health-insurance–covered CBT for depression or anxiety disorders is available in Japan. Which statements apply to you? (Select one.)</w:t>
      </w:r>
    </w:p>
    <w:p w14:paraId="22D4FA47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Did not know about this (first hearing)</w:t>
      </w:r>
    </w:p>
    <w:p w14:paraId="5F92443E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Have heard about it to some extent</w:t>
      </w:r>
    </w:p>
    <w:p w14:paraId="0950DF2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Knew about it but never received it</w:t>
      </w:r>
    </w:p>
    <w:p w14:paraId="7E8ECDA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Has it been received personally?</w:t>
      </w:r>
    </w:p>
    <w:p w14:paraId="0A919FDF" w14:textId="49EE31DB" w:rsidR="00180C53" w:rsidRPr="00180C53" w:rsidRDefault="00180C53" w:rsidP="00180C53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C66714">
        <w:rPr>
          <w:rFonts w:ascii="游明朝" w:eastAsia="游明朝" w:hAnsi="游明朝" w:cs="Times New Roman"/>
        </w:rPr>
        <w:t>If you were to receive CBT for depression or anxiety disorders, which delivery method would you prefer? (Select one.)</w:t>
      </w:r>
      <w:r w:rsidR="00C66714" w:rsidRPr="00C66714">
        <w:rPr>
          <w:rFonts w:ascii="游明朝" w:eastAsia="游明朝" w:hAnsi="游明朝" w:cs="Times New Roman" w:hint="eastAsia"/>
        </w:rPr>
        <w:t xml:space="preserve"> </w:t>
      </w:r>
      <w:r w:rsidRPr="00180C53">
        <w:rPr>
          <w:rFonts w:ascii="游明朝" w:eastAsia="游明朝" w:hAnsi="游明朝" w:cs="Times New Roman"/>
        </w:rPr>
        <w:t xml:space="preserve">CBT improves mental health by changing thoughts and behaviors. Its effectiveness has been scientifically demonstrated not only for clinical conditions but also for stress management among students and </w:t>
      </w:r>
      <w:r w:rsidRPr="00180C53">
        <w:rPr>
          <w:rFonts w:ascii="游明朝" w:eastAsia="游明朝" w:hAnsi="游明朝" w:cs="Times New Roman"/>
        </w:rPr>
        <w:lastRenderedPageBreak/>
        <w:t>workers.</w:t>
      </w:r>
    </w:p>
    <w:p w14:paraId="0FAEEC35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In person with a physician</w:t>
      </w:r>
    </w:p>
    <w:p w14:paraId="44A85797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Online with</w:t>
      </w:r>
      <w:r w:rsidRPr="00180C53">
        <w:rPr>
          <w:rFonts w:ascii="游明朝" w:eastAsia="游明朝" w:hAnsi="游明朝" w:cs="Times New Roman" w:hint="eastAsia"/>
        </w:rPr>
        <w:t xml:space="preserve"> a</w:t>
      </w:r>
      <w:r w:rsidRPr="00180C53">
        <w:rPr>
          <w:rFonts w:ascii="游明朝" w:eastAsia="游明朝" w:hAnsi="游明朝" w:cs="Times New Roman"/>
        </w:rPr>
        <w:t xml:space="preserve"> physician</w:t>
      </w:r>
    </w:p>
    <w:p w14:paraId="09350763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In person with a nurse</w:t>
      </w:r>
    </w:p>
    <w:p w14:paraId="52691809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Online with a nurse</w:t>
      </w:r>
    </w:p>
    <w:p w14:paraId="24CBFE84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In person with a psychologist or counselor</w:t>
      </w:r>
    </w:p>
    <w:p w14:paraId="40EFE159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f) Online communication with a psychologist or counselor</w:t>
      </w:r>
    </w:p>
    <w:p w14:paraId="4DA4F38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g) Mental health application</w:t>
      </w:r>
    </w:p>
    <w:p w14:paraId="4C1FD7A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h) Other (please </w:t>
      </w:r>
      <w:proofErr w:type="gramStart"/>
      <w:r w:rsidRPr="00180C53">
        <w:rPr>
          <w:rFonts w:ascii="游明朝" w:eastAsia="游明朝" w:hAnsi="游明朝" w:cs="Times New Roman"/>
        </w:rPr>
        <w:t>specify __</w:t>
      </w:r>
      <w:proofErr w:type="gramEnd"/>
      <w:r w:rsidRPr="00180C53">
        <w:rPr>
          <w:rFonts w:ascii="游明朝" w:eastAsia="游明朝" w:hAnsi="游明朝" w:cs="Times New Roman"/>
        </w:rPr>
        <w:t>_______)</w:t>
      </w:r>
    </w:p>
    <w:p w14:paraId="574ADEB2" w14:textId="40864770" w:rsidR="00180C53" w:rsidRPr="00180C53" w:rsidRDefault="00180C53" w:rsidP="00180C53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A25151">
        <w:rPr>
          <w:rFonts w:ascii="游明朝" w:eastAsia="游明朝" w:hAnsi="游明朝" w:cs="Times New Roman"/>
        </w:rPr>
        <w:t>Regarding the national qualification “Certified Public Psychologist” (CPP)—Japan’s first state-licensed psychology profession—choose the statement that best describes you. (Select one.)</w:t>
      </w:r>
      <w:r w:rsidR="00A25151" w:rsidRPr="00A25151">
        <w:rPr>
          <w:rFonts w:ascii="游明朝" w:eastAsia="游明朝" w:hAnsi="游明朝" w:cs="Times New Roman" w:hint="eastAsia"/>
        </w:rPr>
        <w:t xml:space="preserve"> </w:t>
      </w:r>
      <w:r w:rsidRPr="00180C53">
        <w:rPr>
          <w:rFonts w:ascii="游明朝" w:eastAsia="游明朝" w:hAnsi="游明朝" w:cs="Times New Roman"/>
        </w:rPr>
        <w:t>Note: This differs from private certifications such as “clinical psychologist.”</w:t>
      </w:r>
    </w:p>
    <w:p w14:paraId="6E4E260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Do not know (first hearing)</w:t>
      </w:r>
    </w:p>
    <w:p w14:paraId="4716EDA8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Only known by name</w:t>
      </w:r>
    </w:p>
    <w:p w14:paraId="55A82890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lastRenderedPageBreak/>
        <w:t>(c) I know about it but have never used its services.</w:t>
      </w:r>
    </w:p>
    <w:p w14:paraId="2F28F0AF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d) Have personally used its services</w:t>
      </w:r>
    </w:p>
    <w:p w14:paraId="50A63148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Have received counseling but did not know whether the counselor was a CPP.</w:t>
      </w:r>
    </w:p>
    <w:p w14:paraId="07AAA390" w14:textId="3B934865" w:rsidR="00180C53" w:rsidRPr="00180C53" w:rsidRDefault="00180C53" w:rsidP="00180C53">
      <w:pPr>
        <w:pStyle w:val="a9"/>
        <w:numPr>
          <w:ilvl w:val="0"/>
          <w:numId w:val="2"/>
        </w:numPr>
        <w:spacing w:after="160" w:line="480" w:lineRule="auto"/>
        <w:rPr>
          <w:rFonts w:ascii="游明朝" w:eastAsia="游明朝" w:hAnsi="游明朝" w:cs="Times New Roman"/>
        </w:rPr>
      </w:pPr>
      <w:r w:rsidRPr="00A25151">
        <w:rPr>
          <w:rFonts w:ascii="游明朝" w:eastAsia="游明朝" w:hAnsi="游明朝" w:cs="Times New Roman"/>
        </w:rPr>
        <w:t xml:space="preserve">Currently, Certified Public Psychologists </w:t>
      </w:r>
      <w:r w:rsidRPr="00A25151">
        <w:rPr>
          <w:rFonts w:ascii="游明朝" w:eastAsia="游明朝" w:hAnsi="游明朝" w:cs="Times New Roman" w:hint="eastAsia"/>
        </w:rPr>
        <w:t>(</w:t>
      </w:r>
      <w:r w:rsidRPr="00A25151">
        <w:rPr>
          <w:rFonts w:ascii="游明朝" w:eastAsia="游明朝" w:hAnsi="游明朝" w:cs="Times New Roman"/>
        </w:rPr>
        <w:t>CPPs</w:t>
      </w:r>
      <w:r w:rsidRPr="00A25151">
        <w:rPr>
          <w:rFonts w:ascii="游明朝" w:eastAsia="游明朝" w:hAnsi="游明朝" w:cs="Times New Roman" w:hint="eastAsia"/>
        </w:rPr>
        <w:t>)</w:t>
      </w:r>
      <w:r w:rsidRPr="00A25151">
        <w:rPr>
          <w:rFonts w:ascii="游明朝" w:eastAsia="游明朝" w:hAnsi="游明朝" w:cs="Times New Roman"/>
        </w:rPr>
        <w:t xml:space="preserve"> cannot provide </w:t>
      </w:r>
      <w:r w:rsidRPr="00A25151">
        <w:rPr>
          <w:rFonts w:ascii="游明朝" w:eastAsia="游明朝" w:hAnsi="游明朝" w:cs="Times New Roman" w:hint="eastAsia"/>
        </w:rPr>
        <w:t>C</w:t>
      </w:r>
      <w:r w:rsidRPr="00A25151">
        <w:rPr>
          <w:rFonts w:ascii="游明朝" w:eastAsia="游明朝" w:hAnsi="游明朝" w:cs="Times New Roman"/>
        </w:rPr>
        <w:t>ognitive</w:t>
      </w:r>
      <w:r w:rsidRPr="00A25151">
        <w:rPr>
          <w:rFonts w:ascii="游明朝" w:eastAsia="游明朝" w:hAnsi="游明朝" w:cs="Times New Roman" w:hint="eastAsia"/>
        </w:rPr>
        <w:t xml:space="preserve"> B</w:t>
      </w:r>
      <w:r w:rsidRPr="00A25151">
        <w:rPr>
          <w:rFonts w:ascii="游明朝" w:eastAsia="游明朝" w:hAnsi="游明朝" w:cs="Times New Roman"/>
        </w:rPr>
        <w:t xml:space="preserve">ehavioral </w:t>
      </w:r>
      <w:r w:rsidRPr="00A25151">
        <w:rPr>
          <w:rFonts w:ascii="游明朝" w:eastAsia="游明朝" w:hAnsi="游明朝" w:cs="Times New Roman" w:hint="eastAsia"/>
        </w:rPr>
        <w:t>T</w:t>
      </w:r>
      <w:r w:rsidRPr="00A25151">
        <w:rPr>
          <w:rFonts w:ascii="游明朝" w:eastAsia="游明朝" w:hAnsi="游明朝" w:cs="Times New Roman"/>
        </w:rPr>
        <w:t>herapy</w:t>
      </w:r>
      <w:r w:rsidRPr="00A25151">
        <w:rPr>
          <w:rFonts w:ascii="游明朝" w:eastAsia="游明朝" w:hAnsi="游明朝" w:cs="Times New Roman" w:hint="eastAsia"/>
        </w:rPr>
        <w:t xml:space="preserve"> (</w:t>
      </w:r>
      <w:r w:rsidRPr="00A25151">
        <w:rPr>
          <w:rFonts w:ascii="游明朝" w:eastAsia="游明朝" w:hAnsi="游明朝" w:cs="Times New Roman"/>
        </w:rPr>
        <w:t>CBT</w:t>
      </w:r>
      <w:r w:rsidRPr="00A25151">
        <w:rPr>
          <w:rFonts w:ascii="游明朝" w:eastAsia="游明朝" w:hAnsi="游明朝" w:cs="Times New Roman" w:hint="eastAsia"/>
        </w:rPr>
        <w:t>)</w:t>
      </w:r>
      <w:r w:rsidRPr="00A25151">
        <w:rPr>
          <w:rFonts w:ascii="游明朝" w:eastAsia="游明朝" w:hAnsi="游明朝" w:cs="Times New Roman"/>
        </w:rPr>
        <w:t xml:space="preserve"> under national health insurance. To what extent do you support permitting CPPs to deliver insurance-covered CBT to patients with depression or anxiety disorders?  (Select one.)</w:t>
      </w:r>
      <w:r w:rsidR="00A25151" w:rsidRPr="00A25151">
        <w:rPr>
          <w:rFonts w:ascii="游明朝" w:eastAsia="游明朝" w:hAnsi="游明朝" w:cs="Times New Roman" w:hint="eastAsia"/>
        </w:rPr>
        <w:t xml:space="preserve"> </w:t>
      </w:r>
      <w:r w:rsidRPr="00180C53">
        <w:rPr>
          <w:rFonts w:ascii="游明朝" w:eastAsia="游明朝" w:hAnsi="游明朝" w:cs="Times New Roman"/>
        </w:rPr>
        <w:t>CPPs are state-licensed professionals established under the Certified Public Psychologists Act (2017). They provide psychological support across healthcare, welfare, education, and other fields.</w:t>
      </w:r>
    </w:p>
    <w:p w14:paraId="38518B9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a) Support</w:t>
      </w:r>
    </w:p>
    <w:p w14:paraId="2B6566F1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b) somewhat support</w:t>
      </w:r>
    </w:p>
    <w:p w14:paraId="6C2AF6C7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c) Neutral</w:t>
      </w:r>
    </w:p>
    <w:p w14:paraId="474A1838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 xml:space="preserve">(d) Somewhat </w:t>
      </w:r>
      <w:proofErr w:type="gramStart"/>
      <w:r w:rsidRPr="00180C53">
        <w:rPr>
          <w:rFonts w:ascii="游明朝" w:eastAsia="游明朝" w:hAnsi="游明朝" w:cs="Times New Roman"/>
        </w:rPr>
        <w:t>oppose</w:t>
      </w:r>
      <w:proofErr w:type="gramEnd"/>
    </w:p>
    <w:p w14:paraId="008FF3CA" w14:textId="77777777" w:rsidR="00180C53" w:rsidRPr="00180C53" w:rsidRDefault="00180C53" w:rsidP="00C93415">
      <w:pPr>
        <w:spacing w:after="160" w:line="480" w:lineRule="auto"/>
        <w:ind w:leftChars="400" w:left="840"/>
        <w:rPr>
          <w:rFonts w:ascii="游明朝" w:eastAsia="游明朝" w:hAnsi="游明朝" w:cs="Times New Roman"/>
        </w:rPr>
      </w:pPr>
      <w:r w:rsidRPr="00180C53">
        <w:rPr>
          <w:rFonts w:ascii="游明朝" w:eastAsia="游明朝" w:hAnsi="游明朝" w:cs="Times New Roman"/>
        </w:rPr>
        <w:t>(e) Oppose</w:t>
      </w:r>
    </w:p>
    <w:p w14:paraId="56D40F59" w14:textId="77777777" w:rsidR="00180C53" w:rsidRDefault="00180C53"/>
    <w:sectPr w:rsidR="00180C5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D4DDA" w14:textId="77777777" w:rsidR="00130490" w:rsidRDefault="00130490" w:rsidP="00130490">
      <w:r>
        <w:separator/>
      </w:r>
    </w:p>
  </w:endnote>
  <w:endnote w:type="continuationSeparator" w:id="0">
    <w:p w14:paraId="078D4F9F" w14:textId="77777777" w:rsidR="00130490" w:rsidRDefault="00130490" w:rsidP="00130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4244F" w14:textId="77777777" w:rsidR="00130490" w:rsidRDefault="00130490" w:rsidP="00130490">
      <w:r>
        <w:separator/>
      </w:r>
    </w:p>
  </w:footnote>
  <w:footnote w:type="continuationSeparator" w:id="0">
    <w:p w14:paraId="6C4B9969" w14:textId="77777777" w:rsidR="00130490" w:rsidRDefault="00130490" w:rsidP="001304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B2F0E"/>
    <w:multiLevelType w:val="hybridMultilevel"/>
    <w:tmpl w:val="844251A6"/>
    <w:lvl w:ilvl="0" w:tplc="5E3A5A2A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7821659"/>
    <w:multiLevelType w:val="hybridMultilevel"/>
    <w:tmpl w:val="158AC50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26840809">
    <w:abstractNumId w:val="1"/>
  </w:num>
  <w:num w:numId="2" w16cid:durableId="896362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C53"/>
    <w:rsid w:val="00130490"/>
    <w:rsid w:val="00180C53"/>
    <w:rsid w:val="00A25151"/>
    <w:rsid w:val="00C55D65"/>
    <w:rsid w:val="00C66714"/>
    <w:rsid w:val="00C93415"/>
    <w:rsid w:val="00CA7AAE"/>
    <w:rsid w:val="00F3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41402F"/>
  <w15:chartTrackingRefBased/>
  <w15:docId w15:val="{D3727128-E018-4DE8-A5E9-D4DB30113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0C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C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C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C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C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C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C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C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0C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0C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0C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0C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0C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0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C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0C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C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0C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C5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80C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0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0C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0C5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3049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30490"/>
  </w:style>
  <w:style w:type="paragraph" w:styleId="ac">
    <w:name w:val="footer"/>
    <w:basedOn w:val="a"/>
    <w:link w:val="ad"/>
    <w:uiPriority w:val="99"/>
    <w:unhideWhenUsed/>
    <w:rsid w:val="0013049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30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68</Words>
  <Characters>3391</Characters>
  <Application>Microsoft Office Word</Application>
  <DocSecurity>0</DocSecurity>
  <Lines>59</Lines>
  <Paragraphs>22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口 正</dc:creator>
  <cp:keywords/>
  <dc:description/>
  <cp:lastModifiedBy>原口 正</cp:lastModifiedBy>
  <cp:revision>8</cp:revision>
  <dcterms:created xsi:type="dcterms:W3CDTF">2025-07-13T05:20:00Z</dcterms:created>
  <dcterms:modified xsi:type="dcterms:W3CDTF">2025-07-13T05:24:00Z</dcterms:modified>
</cp:coreProperties>
</file>